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0EEC7" w14:textId="42A084C7" w:rsidR="005B6551" w:rsidRDefault="005B6551" w:rsidP="002F0D7B">
      <w:pPr>
        <w:pStyle w:val="SupplementaryMaterial"/>
      </w:pPr>
      <w:r w:rsidRPr="001549D3">
        <w:t>Supplementary Material</w:t>
      </w:r>
    </w:p>
    <w:p w14:paraId="2312AFCB" w14:textId="77777777" w:rsidR="002F0D7B" w:rsidRPr="002F0D7B" w:rsidRDefault="002F0D7B" w:rsidP="002F0D7B">
      <w:pPr>
        <w:pStyle w:val="Title"/>
      </w:pPr>
    </w:p>
    <w:p w14:paraId="6DF2C255" w14:textId="77777777" w:rsidR="002F0D7B" w:rsidRPr="006A5FDF" w:rsidRDefault="002F0D7B" w:rsidP="002F0D7B">
      <w:pPr>
        <w:pStyle w:val="AuthorList"/>
        <w:spacing w:before="0" w:after="0" w:line="480" w:lineRule="auto"/>
        <w:rPr>
          <w:sz w:val="32"/>
          <w:szCs w:val="32"/>
        </w:rPr>
      </w:pPr>
      <w:r w:rsidRPr="006A5FDF">
        <w:rPr>
          <w:sz w:val="32"/>
          <w:szCs w:val="32"/>
        </w:rPr>
        <w:t xml:space="preserve">Precision metagenomics sequencing for food safety: hybrid assembly of Shiga toxin-producing </w:t>
      </w:r>
      <w:r w:rsidRPr="006A5FDF">
        <w:rPr>
          <w:i/>
          <w:iCs/>
          <w:sz w:val="32"/>
          <w:szCs w:val="32"/>
        </w:rPr>
        <w:t>Escherichia coli</w:t>
      </w:r>
      <w:r w:rsidRPr="006A5FDF">
        <w:rPr>
          <w:sz w:val="32"/>
          <w:szCs w:val="32"/>
        </w:rPr>
        <w:t xml:space="preserve"> in enriched agricultural water </w:t>
      </w:r>
    </w:p>
    <w:p w14:paraId="1516380F" w14:textId="77777777" w:rsidR="002F0D7B" w:rsidRPr="006A5FDF" w:rsidRDefault="002F0D7B" w:rsidP="002F0D7B">
      <w:pPr>
        <w:pStyle w:val="AuthorList"/>
        <w:spacing w:before="0" w:after="0" w:line="480" w:lineRule="auto"/>
        <w:rPr>
          <w:sz w:val="32"/>
          <w:szCs w:val="32"/>
        </w:rPr>
      </w:pPr>
    </w:p>
    <w:p w14:paraId="1071509F" w14:textId="77777777" w:rsidR="002F0D7B" w:rsidRPr="006A5FDF" w:rsidRDefault="002F0D7B" w:rsidP="002F0D7B">
      <w:pPr>
        <w:spacing w:line="480" w:lineRule="auto"/>
        <w:rPr>
          <w:b/>
          <w:szCs w:val="24"/>
        </w:rPr>
      </w:pPr>
      <w:r w:rsidRPr="006A5FDF">
        <w:rPr>
          <w:b/>
          <w:szCs w:val="24"/>
        </w:rPr>
        <w:t>Meghan Maguire1, Padmini Ramachandran1, Sandra Tallent</w:t>
      </w:r>
      <w:r w:rsidRPr="006A5FDF">
        <w:rPr>
          <w:b/>
          <w:szCs w:val="24"/>
          <w:vertAlign w:val="superscript"/>
        </w:rPr>
        <w:t>1</w:t>
      </w:r>
      <w:r w:rsidRPr="006A5FDF">
        <w:rPr>
          <w:b/>
          <w:szCs w:val="24"/>
        </w:rPr>
        <w:t>, Mark Mammel2, Eric W. Brown</w:t>
      </w:r>
      <w:r w:rsidRPr="006A5FDF">
        <w:rPr>
          <w:b/>
          <w:szCs w:val="24"/>
          <w:vertAlign w:val="superscript"/>
        </w:rPr>
        <w:t>1</w:t>
      </w:r>
      <w:r w:rsidRPr="006A5FDF">
        <w:rPr>
          <w:b/>
          <w:szCs w:val="24"/>
        </w:rPr>
        <w:t>, Marc Allard</w:t>
      </w:r>
      <w:r w:rsidRPr="006A5FDF">
        <w:rPr>
          <w:b/>
          <w:szCs w:val="24"/>
          <w:vertAlign w:val="superscript"/>
        </w:rPr>
        <w:t>1</w:t>
      </w:r>
      <w:r w:rsidRPr="006A5FDF">
        <w:rPr>
          <w:b/>
          <w:szCs w:val="24"/>
        </w:rPr>
        <w:t>, Steven M. Musser</w:t>
      </w:r>
      <w:r w:rsidRPr="006A5FDF">
        <w:rPr>
          <w:b/>
          <w:szCs w:val="24"/>
          <w:vertAlign w:val="superscript"/>
        </w:rPr>
        <w:t>1</w:t>
      </w:r>
      <w:r w:rsidRPr="006A5FDF">
        <w:rPr>
          <w:b/>
          <w:szCs w:val="24"/>
        </w:rPr>
        <w:t>, Narjol González-Escalona</w:t>
      </w:r>
      <w:r w:rsidRPr="006A5FDF">
        <w:rPr>
          <w:b/>
          <w:szCs w:val="24"/>
          <w:vertAlign w:val="superscript"/>
        </w:rPr>
        <w:t>1</w:t>
      </w:r>
      <w:r w:rsidRPr="006A5FDF">
        <w:rPr>
          <w:b/>
          <w:szCs w:val="24"/>
        </w:rPr>
        <w:t>,*</w:t>
      </w:r>
    </w:p>
    <w:p w14:paraId="616F6483" w14:textId="325796BC" w:rsidR="00DE7D3F" w:rsidRDefault="00DE7D3F">
      <w:pPr>
        <w:suppressAutoHyphens w:val="0"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653E79CB" w14:textId="28D3563C" w:rsidR="00586E6C" w:rsidRDefault="00586E6C">
      <w:pPr>
        <w:suppressAutoHyphens w:val="0"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14:paraId="6D56EC4D" w14:textId="2CEFEC65" w:rsidR="00586E6C" w:rsidRDefault="00586E6C" w:rsidP="00586E6C">
      <w:pPr>
        <w:spacing w:line="480" w:lineRule="auto"/>
        <w:rPr>
          <w:szCs w:val="24"/>
        </w:rPr>
      </w:pPr>
      <w:r w:rsidRPr="006A5FDF">
        <w:rPr>
          <w:b/>
          <w:szCs w:val="24"/>
        </w:rPr>
        <w:t xml:space="preserve">* Correspondence: </w:t>
      </w:r>
      <w:r w:rsidRPr="006A5FDF">
        <w:rPr>
          <w:szCs w:val="24"/>
        </w:rPr>
        <w:t>Corresponding author. narjol.gonzalez-escalona@fda.hhs.gov. Mailing address, Center for Food Safety and Applied Nutrition, Food and Drug Administration, 5001 Campus Drive, College Park, MD 20740, USA</w:t>
      </w:r>
      <w:r>
        <w:rPr>
          <w:szCs w:val="24"/>
        </w:rPr>
        <w:t>.</w:t>
      </w:r>
    </w:p>
    <w:p w14:paraId="0B4CAA39" w14:textId="172B03C8" w:rsidR="00586E6C" w:rsidRDefault="00586E6C" w:rsidP="00586E6C">
      <w:pPr>
        <w:spacing w:line="480" w:lineRule="auto"/>
        <w:rPr>
          <w:szCs w:val="24"/>
        </w:rPr>
      </w:pPr>
    </w:p>
    <w:p w14:paraId="1FC7B7C3" w14:textId="77777777" w:rsidR="008A0AF9" w:rsidRDefault="008A0AF9">
      <w:pPr>
        <w:suppressAutoHyphens w:val="0"/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BE16571" w14:textId="77777777" w:rsidR="008A0AF9" w:rsidRDefault="008A0AF9" w:rsidP="00135609">
      <w:pPr>
        <w:suppressAutoHyphens w:val="0"/>
        <w:spacing w:line="480" w:lineRule="auto"/>
        <w:rPr>
          <w:rFonts w:ascii="Arial" w:hAnsi="Arial" w:cs="Arial"/>
          <w:b/>
          <w:bCs/>
          <w:sz w:val="22"/>
          <w:szCs w:val="22"/>
        </w:rPr>
        <w:sectPr w:rsidR="008A0A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6F2352" w14:textId="1270053B" w:rsidR="00970FC1" w:rsidRDefault="00970FC1" w:rsidP="00970FC1">
      <w:pPr>
        <w:suppressAutoHyphens w:val="0"/>
        <w:spacing w:line="480" w:lineRule="auto"/>
        <w:rPr>
          <w:rFonts w:ascii="Arial" w:hAnsi="Arial" w:cs="Arial"/>
          <w:szCs w:val="24"/>
        </w:rPr>
      </w:pPr>
      <w:r w:rsidRPr="00270A4E">
        <w:rPr>
          <w:rFonts w:ascii="Arial" w:hAnsi="Arial" w:cs="Arial"/>
          <w:b/>
          <w:bCs/>
          <w:sz w:val="22"/>
          <w:szCs w:val="22"/>
        </w:rPr>
        <w:lastRenderedPageBreak/>
        <w:t>Supplementary Note</w:t>
      </w:r>
      <w:r w:rsidR="00274E21">
        <w:rPr>
          <w:rFonts w:ascii="Arial" w:hAnsi="Arial" w:cs="Arial"/>
          <w:b/>
          <w:bCs/>
          <w:sz w:val="22"/>
          <w:szCs w:val="22"/>
        </w:rPr>
        <w:t xml:space="preserve">. </w:t>
      </w:r>
      <w:r w:rsidR="00274E21" w:rsidRPr="004E6590">
        <w:rPr>
          <w:rFonts w:ascii="Arial" w:hAnsi="Arial" w:cs="Arial"/>
          <w:szCs w:val="24"/>
        </w:rPr>
        <w:t xml:space="preserve">Custom python script to extract reads for a desired taxon from </w:t>
      </w:r>
      <w:r w:rsidR="00274E21">
        <w:rPr>
          <w:rFonts w:ascii="Arial" w:hAnsi="Arial" w:cs="Arial"/>
          <w:szCs w:val="24"/>
        </w:rPr>
        <w:t>Centrifuge MiSeq</w:t>
      </w:r>
      <w:r w:rsidR="00274E21" w:rsidRPr="004E6590">
        <w:rPr>
          <w:rFonts w:ascii="Arial" w:hAnsi="Arial" w:cs="Arial"/>
          <w:szCs w:val="24"/>
        </w:rPr>
        <w:t xml:space="preserve"> classified data.</w:t>
      </w:r>
    </w:p>
    <w:p w14:paraId="33483FCA" w14:textId="77777777" w:rsidR="005049C5" w:rsidRPr="00270A4E" w:rsidRDefault="005049C5" w:rsidP="00970FC1">
      <w:pPr>
        <w:suppressAutoHyphens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7AB045D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import gzip</w:t>
      </w:r>
    </w:p>
    <w:p w14:paraId="36D33C20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</w:p>
    <w:p w14:paraId="60B67762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#---------------------------------------------------------</w:t>
      </w:r>
    </w:p>
    <w:p w14:paraId="530EC9AF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#replace the string in parenthesis with your own centifuge tabular file</w:t>
      </w:r>
    </w:p>
    <w:p w14:paraId="795C2BAB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centrifuge_file = 'Centrifuge_on_1E1B_MiSeq__Output.tabular'</w:t>
      </w:r>
    </w:p>
    <w:p w14:paraId="60042AF1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#-------------------------------------------</w:t>
      </w:r>
    </w:p>
    <w:p w14:paraId="1AF04814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#specify your preferred filter ids here</w:t>
      </w:r>
    </w:p>
    <w:p w14:paraId="0F09E9A8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ids = set([561,562,564,10710,10677,10742,29252,37554,40631,194948,208962,245685,337828,343516,399183,669875,906668,906669,1124654,1124655,1131317,1141141,1150869,1216926,1229753,1327956,1446490,1458706,1527519,1541883,1649239,1649240,1660365,1837867,1720495,1391428,10679,66711,10678,355246,1054834,1237364,1430444])</w:t>
      </w:r>
    </w:p>
    <w:p w14:paraId="0A5582F7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#-------------------------------------</w:t>
      </w:r>
    </w:p>
    <w:p w14:paraId="0D8DE24D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#replace the string after the equal sign with your own fastq file</w:t>
      </w:r>
    </w:p>
    <w:p w14:paraId="172F49AA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data_files = ["1E1-B_S6_L001_R1_001.fastq.gz", "1E1-B_S6_L001_R2_001.fastq.gz"]</w:t>
      </w:r>
    </w:p>
    <w:p w14:paraId="0C29C040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#------------------------------------------</w:t>
      </w:r>
    </w:p>
    <w:p w14:paraId="38C10149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out_files = ["out1E1BMiSeq_R1.fastq", "out1E1BMiSeq_R2.fastq"]</w:t>
      </w:r>
    </w:p>
    <w:p w14:paraId="5F5B2389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</w:p>
    <w:p w14:paraId="466F2CB0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fastq_lines = 4</w:t>
      </w:r>
    </w:p>
    <w:p w14:paraId="321247B0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keep_set = set()</w:t>
      </w:r>
    </w:p>
    <w:p w14:paraId="0254E60F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print("reading centrifuge file")</w:t>
      </w:r>
    </w:p>
    <w:p w14:paraId="0E0A8CFE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with open(centrifuge_file, 'r') as f:</w:t>
      </w:r>
    </w:p>
    <w:p w14:paraId="45CFA0F3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lastRenderedPageBreak/>
        <w:t xml:space="preserve">    for line1 in f:</w:t>
      </w:r>
    </w:p>
    <w:p w14:paraId="495E6F5B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row = line1.split()</w:t>
      </w:r>
    </w:p>
    <w:p w14:paraId="46E2D12C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if len(row) &gt; 2:</w:t>
      </w:r>
    </w:p>
    <w:p w14:paraId="067F5A08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readid = row[0]</w:t>
      </w:r>
    </w:p>
    <w:p w14:paraId="5EAD9E99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try:</w:t>
      </w:r>
    </w:p>
    <w:p w14:paraId="45AA4E8A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taxid = int(row[2])</w:t>
      </w:r>
    </w:p>
    <w:p w14:paraId="3193E0BF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if taxid in ids:</w:t>
      </w:r>
    </w:p>
    <w:p w14:paraId="1121C659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    keep_set.add(readid)</w:t>
      </w:r>
    </w:p>
    <w:p w14:paraId="57C2F855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except ValueError:</w:t>
      </w:r>
    </w:p>
    <w:p w14:paraId="6DBDB0F7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taxid = 0</w:t>
      </w:r>
    </w:p>
    <w:p w14:paraId="213AD6A3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# don't handle the exception</w:t>
      </w:r>
    </w:p>
    <w:p w14:paraId="6948FC0F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f.close()</w:t>
      </w:r>
    </w:p>
    <w:p w14:paraId="2FFACB47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nreads = len(keep_set)</w:t>
      </w:r>
    </w:p>
    <w:p w14:paraId="435537FD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print(nreads, "reads selected")</w:t>
      </w:r>
    </w:p>
    <w:p w14:paraId="3751AC8B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print("saving fastq files")</w:t>
      </w:r>
    </w:p>
    <w:p w14:paraId="53551CD9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>for i in range(len(data_files)):</w:t>
      </w:r>
    </w:p>
    <w:p w14:paraId="03408E32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file_in = data_files[i]</w:t>
      </w:r>
    </w:p>
    <w:p w14:paraId="5E9BD414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file_out = out_files[i]</w:t>
      </w:r>
    </w:p>
    <w:p w14:paraId="1B23DAC9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count = 0</w:t>
      </w:r>
    </w:p>
    <w:p w14:paraId="498D217E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outputDataFile = open(file_out, 'w')</w:t>
      </w:r>
    </w:p>
    <w:p w14:paraId="464ABBC2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keep = False</w:t>
      </w:r>
    </w:p>
    <w:p w14:paraId="3C11EB47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mod4 = 0 #assume four line format for fastq files</w:t>
      </w:r>
    </w:p>
    <w:p w14:paraId="167BC88E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#with open(file_in, 'r') as f:</w:t>
      </w:r>
    </w:p>
    <w:p w14:paraId="25C9A72F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with gzip.open(file_in, 'rt') as f:</w:t>
      </w:r>
    </w:p>
    <w:p w14:paraId="441F875F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for line1 in f:</w:t>
      </w:r>
    </w:p>
    <w:p w14:paraId="0899246D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if mod4 == 0:</w:t>
      </w:r>
    </w:p>
    <w:p w14:paraId="76172610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lastRenderedPageBreak/>
        <w:t xml:space="preserve">                # read id in fastq file</w:t>
      </w:r>
    </w:p>
    <w:p w14:paraId="711C240D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# @M03101:6:000000000-CVNB2:1:1101:18905:1000 1:N:0:1</w:t>
      </w:r>
    </w:p>
    <w:p w14:paraId="5FA00AD2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# read id in centrifuge file</w:t>
      </w:r>
    </w:p>
    <w:p w14:paraId="19CBFD1F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# M03101:6:000000000-CVNB2:1:1101:21670:1015</w:t>
      </w:r>
    </w:p>
    <w:p w14:paraId="41BA5824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pos = line1.find(' ')</w:t>
      </w:r>
    </w:p>
    <w:p w14:paraId="24D43AAA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if pos &gt; 0 and line1[1:pos] in keep_set:</w:t>
      </w:r>
    </w:p>
    <w:p w14:paraId="7CDB6093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    keep = True</w:t>
      </w:r>
    </w:p>
    <w:p w14:paraId="0714D8EC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    count += 1</w:t>
      </w:r>
    </w:p>
    <w:p w14:paraId="45D29067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else:</w:t>
      </w:r>
    </w:p>
    <w:p w14:paraId="39FAA1E0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    keep = False</w:t>
      </w:r>
    </w:p>
    <w:p w14:paraId="5F20DBC6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if keep:</w:t>
      </w:r>
    </w:p>
    <w:p w14:paraId="0A9C2D20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    outputDataFile.write(line1)</w:t>
      </w:r>
    </w:p>
    <w:p w14:paraId="247BD136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        mod4 = (mod4 + 1) % fastq_lines</w:t>
      </w:r>
    </w:p>
    <w:p w14:paraId="3D15BB04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f.close()</w:t>
      </w:r>
    </w:p>
    <w:p w14:paraId="05B45D5A" w14:textId="77777777" w:rsidR="00970FC1" w:rsidRPr="00270A4E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outputDataFile.close()</w:t>
      </w:r>
    </w:p>
    <w:p w14:paraId="736DF173" w14:textId="15AE469A" w:rsidR="00970FC1" w:rsidRDefault="00970FC1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270A4E">
        <w:rPr>
          <w:rFonts w:ascii="Arial" w:eastAsiaTheme="minorHAnsi" w:hAnsi="Arial" w:cs="Arial"/>
          <w:sz w:val="22"/>
          <w:szCs w:val="22"/>
          <w:lang w:eastAsia="en-US"/>
        </w:rPr>
        <w:t xml:space="preserve">    print(count, "reads saved")</w:t>
      </w:r>
    </w:p>
    <w:p w14:paraId="59D739C4" w14:textId="30CFFA68" w:rsidR="00ED3733" w:rsidRDefault="00ED3733" w:rsidP="00970FC1">
      <w:pPr>
        <w:suppressAutoHyphens w:val="0"/>
        <w:autoSpaceDE w:val="0"/>
        <w:autoSpaceDN w:val="0"/>
        <w:adjustRightInd w:val="0"/>
        <w:spacing w:line="480" w:lineRule="auto"/>
        <w:rPr>
          <w:rFonts w:ascii="Arial" w:eastAsiaTheme="minorHAnsi" w:hAnsi="Arial" w:cs="Arial"/>
          <w:sz w:val="22"/>
          <w:szCs w:val="22"/>
          <w:lang w:eastAsia="en-US"/>
        </w:rPr>
      </w:pPr>
    </w:p>
    <w:sectPr w:rsidR="00ED3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FC1"/>
    <w:rsid w:val="00135609"/>
    <w:rsid w:val="001B40E3"/>
    <w:rsid w:val="00274E21"/>
    <w:rsid w:val="002F0D7B"/>
    <w:rsid w:val="003363A4"/>
    <w:rsid w:val="005049C5"/>
    <w:rsid w:val="00586E6C"/>
    <w:rsid w:val="005B6551"/>
    <w:rsid w:val="00682BC5"/>
    <w:rsid w:val="00856191"/>
    <w:rsid w:val="008A0AF9"/>
    <w:rsid w:val="00970FC1"/>
    <w:rsid w:val="009F50DC"/>
    <w:rsid w:val="00A846AB"/>
    <w:rsid w:val="00BB2941"/>
    <w:rsid w:val="00DE7D3F"/>
    <w:rsid w:val="00ED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193BF"/>
  <w15:chartTrackingRefBased/>
  <w15:docId w15:val="{C3EAFB04-E41E-4E57-BB4F-FB4884BF3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FC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135609"/>
    <w:rPr>
      <w:sz w:val="16"/>
      <w:szCs w:val="16"/>
    </w:rPr>
  </w:style>
  <w:style w:type="paragraph" w:styleId="CommentText">
    <w:name w:val="annotation text"/>
    <w:basedOn w:val="Normal"/>
    <w:link w:val="CommentTextChar"/>
    <w:rsid w:val="00135609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135609"/>
    <w:rPr>
      <w:rFonts w:ascii="Times New Roman" w:eastAsia="Times New Roman" w:hAnsi="Times New Roman" w:cs="Times New Roman"/>
      <w:sz w:val="20"/>
      <w:szCs w:val="20"/>
      <w:lang w:eastAsia="es-ES"/>
    </w:rPr>
  </w:style>
  <w:style w:type="table" w:styleId="TableGrid">
    <w:name w:val="Table Grid"/>
    <w:basedOn w:val="TableNormal"/>
    <w:uiPriority w:val="39"/>
    <w:rsid w:val="00135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5B6551"/>
    <w:pPr>
      <w:suppressLineNumbers/>
      <w:suppressAutoHyphens w:val="0"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B6551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B6551"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F0D7B"/>
    <w:pPr>
      <w:numPr>
        <w:ilvl w:val="0"/>
      </w:numPr>
      <w:suppressAutoHyphens w:val="0"/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D7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F0D7B"/>
    <w:rPr>
      <w:rFonts w:eastAsiaTheme="minorEastAsia"/>
      <w:color w:val="5A5A5A" w:themeColor="text1" w:themeTint="A5"/>
      <w:spacing w:val="15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Escalona, Narjol</dc:creator>
  <cp:keywords/>
  <dc:description/>
  <cp:lastModifiedBy>Gonzalez-Escalona, Narjol</cp:lastModifiedBy>
  <cp:revision>3</cp:revision>
  <dcterms:created xsi:type="dcterms:W3CDTF">2023-05-12T14:13:00Z</dcterms:created>
  <dcterms:modified xsi:type="dcterms:W3CDTF">2023-05-12T14:33:00Z</dcterms:modified>
</cp:coreProperties>
</file>